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6FA906" w14:textId="3EABB6C4" w:rsidR="0016749F" w:rsidRPr="0016749F" w:rsidRDefault="0016749F" w:rsidP="0016749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6749F">
        <w:rPr>
          <w:rFonts w:ascii="Times New Roman" w:hAnsi="Times New Roman" w:cs="Times New Roman"/>
          <w:lang w:val="en-US"/>
        </w:rPr>
        <w:t>Table S</w:t>
      </w:r>
      <w:r w:rsidR="00A025B7">
        <w:rPr>
          <w:rFonts w:ascii="Times New Roman" w:hAnsi="Times New Roman" w:cs="Times New Roman"/>
          <w:lang w:val="en-US"/>
        </w:rPr>
        <w:t>2</w:t>
      </w:r>
      <w:r w:rsidRPr="0016749F">
        <w:rPr>
          <w:rFonts w:ascii="Times New Roman" w:hAnsi="Times New Roman" w:cs="Times New Roman"/>
          <w:lang w:val="en-US"/>
        </w:rPr>
        <w:t xml:space="preserve">. Results of generalized linear regression of the passage efficiency (Pass eff) versus fishway type (Fishway), Nativeness (Nat), Latitude (Lat) and number of tagged individuals (N). Best fitting model (Pass eff ~ Fishway + Nat) was selected based on lowest the Akaike Information Criterion (AIC). </w:t>
      </w:r>
    </w:p>
    <w:p w14:paraId="38B4222C" w14:textId="77777777" w:rsidR="0016749F" w:rsidRPr="0016749F" w:rsidRDefault="0016749F" w:rsidP="0016749F">
      <w:pPr>
        <w:rPr>
          <w:rFonts w:ascii="Times New Roman" w:hAnsi="Times New Roman" w:cs="Times New Roman"/>
          <w:lang w:val="en-US"/>
        </w:rPr>
      </w:pP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4"/>
        <w:gridCol w:w="739"/>
        <w:gridCol w:w="1178"/>
        <w:gridCol w:w="1305"/>
        <w:gridCol w:w="1178"/>
        <w:gridCol w:w="1178"/>
      </w:tblGrid>
      <w:tr w:rsidR="004C62AF" w:rsidRPr="0016749F" w14:paraId="44D0623B" w14:textId="21CAC33C" w:rsidTr="004C62AF">
        <w:tc>
          <w:tcPr>
            <w:tcW w:w="3494" w:type="dxa"/>
            <w:tcBorders>
              <w:top w:val="single" w:sz="4" w:space="0" w:color="auto"/>
              <w:bottom w:val="single" w:sz="4" w:space="0" w:color="auto"/>
            </w:tcBorders>
          </w:tcPr>
          <w:p w14:paraId="718FC766" w14:textId="77777777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14:paraId="33E196F5" w14:textId="77777777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7068F511" w14:textId="77777777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058E72A2" w14:textId="77777777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49E51353" w14:textId="30019821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  <w:r w:rsidRPr="004C62AF">
              <w:rPr>
                <w:rFonts w:ascii="Times New Roman" w:hAnsi="Times New Roman" w:cs="Times New Roman"/>
              </w:rPr>
              <w:t>ΔAIC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7AB09C6D" w14:textId="6CB078FD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 Weights</w:t>
            </w:r>
          </w:p>
        </w:tc>
      </w:tr>
      <w:tr w:rsidR="004C62AF" w:rsidRPr="0016749F" w14:paraId="35DF3564" w14:textId="646DF450" w:rsidTr="004C62AF">
        <w:tc>
          <w:tcPr>
            <w:tcW w:w="3494" w:type="dxa"/>
            <w:tcBorders>
              <w:top w:val="single" w:sz="4" w:space="0" w:color="auto"/>
            </w:tcBorders>
          </w:tcPr>
          <w:p w14:paraId="09553FD0" w14:textId="77777777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Pass_eff ~ Lat + Fishway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14:paraId="267DC1E4" w14:textId="77777777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41840B90" w14:textId="77777777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01BC74F3" w14:textId="77777777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-3.20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04213D33" w14:textId="00DD65E7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69427E7F" w14:textId="2AC778AC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0306</w:t>
            </w:r>
          </w:p>
        </w:tc>
      </w:tr>
      <w:tr w:rsidR="004C62AF" w:rsidRPr="0016749F" w14:paraId="2E1E9F71" w14:textId="36FBBB62" w:rsidTr="004C62AF">
        <w:tc>
          <w:tcPr>
            <w:tcW w:w="3494" w:type="dxa"/>
          </w:tcPr>
          <w:p w14:paraId="4F101020" w14:textId="77777777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Pass_eff ~ Fishway + N</w:t>
            </w:r>
          </w:p>
        </w:tc>
        <w:tc>
          <w:tcPr>
            <w:tcW w:w="739" w:type="dxa"/>
          </w:tcPr>
          <w:p w14:paraId="36478174" w14:textId="77777777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703E1335" w14:textId="77777777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1873D0D1" w14:textId="77777777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-3.64</w:t>
            </w:r>
          </w:p>
        </w:tc>
        <w:tc>
          <w:tcPr>
            <w:tcW w:w="1178" w:type="dxa"/>
          </w:tcPr>
          <w:p w14:paraId="43913ECB" w14:textId="50B001ED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178" w:type="dxa"/>
          </w:tcPr>
          <w:p w14:paraId="725071FE" w14:textId="52BA10D5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1</w:t>
            </w:r>
          </w:p>
        </w:tc>
      </w:tr>
      <w:tr w:rsidR="004C62AF" w:rsidRPr="0016749F" w14:paraId="1DECEED3" w14:textId="133223D9" w:rsidTr="004C62AF">
        <w:tc>
          <w:tcPr>
            <w:tcW w:w="3494" w:type="dxa"/>
          </w:tcPr>
          <w:p w14:paraId="67D790C2" w14:textId="77777777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Pass_eff ~ Fishway</w:t>
            </w:r>
          </w:p>
        </w:tc>
        <w:tc>
          <w:tcPr>
            <w:tcW w:w="739" w:type="dxa"/>
          </w:tcPr>
          <w:p w14:paraId="53D95318" w14:textId="77777777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535599C8" w14:textId="77777777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15F9743C" w14:textId="77777777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-4.82</w:t>
            </w:r>
          </w:p>
        </w:tc>
        <w:tc>
          <w:tcPr>
            <w:tcW w:w="1178" w:type="dxa"/>
          </w:tcPr>
          <w:p w14:paraId="6D1A6B7E" w14:textId="16E71ACE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178" w:type="dxa"/>
          </w:tcPr>
          <w:p w14:paraId="0595F801" w14:textId="701AB569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8</w:t>
            </w:r>
          </w:p>
        </w:tc>
      </w:tr>
      <w:tr w:rsidR="004C62AF" w:rsidRPr="0016749F" w14:paraId="2A07EDE8" w14:textId="6557EC5E" w:rsidTr="004C62AF">
        <w:tc>
          <w:tcPr>
            <w:tcW w:w="3494" w:type="dxa"/>
          </w:tcPr>
          <w:p w14:paraId="2592E401" w14:textId="77777777" w:rsidR="004C62AF" w:rsidRPr="0016749F" w:rsidRDefault="004C62AF" w:rsidP="00FB5D2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6749F">
              <w:rPr>
                <w:rFonts w:ascii="Times New Roman" w:hAnsi="Times New Roman" w:cs="Times New Roman"/>
                <w:lang w:val="en-US"/>
              </w:rPr>
              <w:t>Pass_eff</w:t>
            </w:r>
            <w:proofErr w:type="spellEnd"/>
            <w:r w:rsidRPr="0016749F">
              <w:rPr>
                <w:rFonts w:ascii="Times New Roman" w:hAnsi="Times New Roman" w:cs="Times New Roman"/>
                <w:lang w:val="en-US"/>
              </w:rPr>
              <w:t xml:space="preserve"> ~ Fishway + Nat + N</w:t>
            </w:r>
          </w:p>
        </w:tc>
        <w:tc>
          <w:tcPr>
            <w:tcW w:w="739" w:type="dxa"/>
          </w:tcPr>
          <w:p w14:paraId="0F41BB8E" w14:textId="77777777" w:rsidR="004C62AF" w:rsidRPr="0016749F" w:rsidRDefault="004C62AF" w:rsidP="00FB5D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8" w:type="dxa"/>
          </w:tcPr>
          <w:p w14:paraId="67C4EB1C" w14:textId="77777777" w:rsidR="004C62AF" w:rsidRPr="0016749F" w:rsidRDefault="004C62AF" w:rsidP="00FB5D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5" w:type="dxa"/>
          </w:tcPr>
          <w:p w14:paraId="087C77AD" w14:textId="77777777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-8.01</w:t>
            </w:r>
          </w:p>
        </w:tc>
        <w:tc>
          <w:tcPr>
            <w:tcW w:w="1178" w:type="dxa"/>
          </w:tcPr>
          <w:p w14:paraId="300412EA" w14:textId="53F38323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78" w:type="dxa"/>
          </w:tcPr>
          <w:p w14:paraId="7913C037" w14:textId="3BB7582D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89</w:t>
            </w:r>
          </w:p>
        </w:tc>
      </w:tr>
      <w:tr w:rsidR="004C62AF" w:rsidRPr="0016749F" w14:paraId="542DC5A4" w14:textId="05C1F7AB" w:rsidTr="004C62AF">
        <w:tc>
          <w:tcPr>
            <w:tcW w:w="3494" w:type="dxa"/>
          </w:tcPr>
          <w:p w14:paraId="0D3EB0C1" w14:textId="77777777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Pass_eff ~ Fishway + Nat</w:t>
            </w:r>
          </w:p>
        </w:tc>
        <w:tc>
          <w:tcPr>
            <w:tcW w:w="739" w:type="dxa"/>
          </w:tcPr>
          <w:p w14:paraId="390F9CED" w14:textId="77777777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8" w:type="dxa"/>
          </w:tcPr>
          <w:p w14:paraId="27040E82" w14:textId="77777777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14:paraId="61AD65F8" w14:textId="77777777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-8.88</w:t>
            </w:r>
          </w:p>
        </w:tc>
        <w:tc>
          <w:tcPr>
            <w:tcW w:w="1178" w:type="dxa"/>
          </w:tcPr>
          <w:p w14:paraId="3971AA27" w14:textId="010508C0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78" w:type="dxa"/>
          </w:tcPr>
          <w:p w14:paraId="7D470DFE" w14:textId="0FCFCEF1" w:rsidR="004C62AF" w:rsidRPr="0016749F" w:rsidRDefault="004C62AF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36</w:t>
            </w:r>
          </w:p>
        </w:tc>
      </w:tr>
    </w:tbl>
    <w:p w14:paraId="7B0409A7" w14:textId="386A1FF9" w:rsidR="0016749F" w:rsidRPr="0016749F" w:rsidRDefault="00B82CC1" w:rsidP="0016749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Variance of AIC weights: 0.0392</w:t>
      </w:r>
    </w:p>
    <w:p w14:paraId="64F34D24" w14:textId="77777777" w:rsidR="0016749F" w:rsidRPr="0016749F" w:rsidRDefault="0016749F" w:rsidP="0016749F">
      <w:pPr>
        <w:spacing w:line="480" w:lineRule="auto"/>
        <w:jc w:val="both"/>
        <w:rPr>
          <w:rFonts w:ascii="Times New Roman" w:hAnsi="Times New Roman" w:cs="Times New Roman"/>
        </w:rPr>
      </w:pPr>
    </w:p>
    <w:p w14:paraId="64E3597C" w14:textId="4A9E05BE" w:rsidR="0016749F" w:rsidRPr="0016749F" w:rsidRDefault="0016749F" w:rsidP="0016749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6749F">
        <w:rPr>
          <w:rFonts w:ascii="Times New Roman" w:hAnsi="Times New Roman" w:cs="Times New Roman"/>
          <w:lang w:val="en-US"/>
        </w:rPr>
        <w:t>Table S</w:t>
      </w:r>
      <w:r w:rsidR="00A025B7">
        <w:rPr>
          <w:rFonts w:ascii="Times New Roman" w:hAnsi="Times New Roman" w:cs="Times New Roman"/>
          <w:lang w:val="en-US"/>
        </w:rPr>
        <w:t>4</w:t>
      </w:r>
      <w:r w:rsidRPr="0016749F">
        <w:rPr>
          <w:rFonts w:ascii="Times New Roman" w:hAnsi="Times New Roman" w:cs="Times New Roman"/>
          <w:lang w:val="en-US"/>
        </w:rPr>
        <w:t xml:space="preserve">. Results of logistic regression models of the cyprinid movement (Mov) versus species, Ecological guild (Eco guild), Obstacles, Nativeness (Nat), tagging method (Tag), spawning (Spawn), Latitude (Lat); </w:t>
      </w:r>
      <w:r w:rsidR="00D567F9" w:rsidRPr="0016749F">
        <w:rPr>
          <w:rFonts w:ascii="Times New Roman" w:hAnsi="Times New Roman" w:cs="Times New Roman"/>
          <w:lang w:val="en-US"/>
        </w:rPr>
        <w:t>Longitude</w:t>
      </w:r>
      <w:r w:rsidRPr="0016749F">
        <w:rPr>
          <w:rFonts w:ascii="Times New Roman" w:hAnsi="Times New Roman" w:cs="Times New Roman"/>
          <w:lang w:val="en-US"/>
        </w:rPr>
        <w:t xml:space="preserve"> (Long); Total </w:t>
      </w:r>
      <w:r w:rsidR="00D567F9" w:rsidRPr="0016749F">
        <w:rPr>
          <w:rFonts w:ascii="Times New Roman" w:hAnsi="Times New Roman" w:cs="Times New Roman"/>
          <w:lang w:val="en-US"/>
        </w:rPr>
        <w:t>length</w:t>
      </w:r>
      <w:r w:rsidRPr="0016749F">
        <w:rPr>
          <w:rFonts w:ascii="Times New Roman" w:hAnsi="Times New Roman" w:cs="Times New Roman"/>
          <w:lang w:val="en-US"/>
        </w:rPr>
        <w:t xml:space="preserve"> (TL) and number of tagged individuals (N). Best fitting model (Mov ~ Obstacles + Nat + TL) was selected based on lowest the Akaike Information Criterion (AIC). </w:t>
      </w:r>
    </w:p>
    <w:p w14:paraId="00ECCA1C" w14:textId="77777777" w:rsidR="0016749F" w:rsidRPr="0016749F" w:rsidRDefault="0016749F" w:rsidP="0016749F">
      <w:pPr>
        <w:rPr>
          <w:rFonts w:ascii="Times New Roman" w:hAnsi="Times New Roman" w:cs="Times New Roman"/>
          <w:lang w:val="en-US"/>
        </w:rPr>
      </w:pPr>
    </w:p>
    <w:tbl>
      <w:tblPr>
        <w:tblStyle w:val="Tabela-Siatka"/>
        <w:tblW w:w="134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8"/>
        <w:gridCol w:w="284"/>
        <w:gridCol w:w="236"/>
        <w:gridCol w:w="1657"/>
        <w:gridCol w:w="1657"/>
        <w:gridCol w:w="1657"/>
      </w:tblGrid>
      <w:tr w:rsidR="008B5B53" w:rsidRPr="0016749F" w14:paraId="781231A5" w14:textId="46C46515" w:rsidTr="006567ED"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17124268" w14:textId="77777777" w:rsidR="008B5B53" w:rsidRPr="0016749F" w:rsidRDefault="008B5B53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28A4608" w14:textId="77777777" w:rsidR="008B5B53" w:rsidRPr="0016749F" w:rsidRDefault="008B5B53" w:rsidP="00FB5D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DAD735D" w14:textId="77777777" w:rsidR="008B5B53" w:rsidRPr="0016749F" w:rsidRDefault="008B5B53" w:rsidP="00FB5D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022F9FCD" w14:textId="77777777" w:rsidR="008B5B53" w:rsidRPr="0016749F" w:rsidRDefault="008B5B53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7BEACB98" w14:textId="451A02B2" w:rsidR="008B5B53" w:rsidRPr="0016749F" w:rsidRDefault="008B5B53" w:rsidP="00FB5D23">
            <w:pPr>
              <w:rPr>
                <w:rFonts w:ascii="Times New Roman" w:hAnsi="Times New Roman" w:cs="Times New Roman"/>
              </w:rPr>
            </w:pPr>
            <w:r w:rsidRPr="008B5B53">
              <w:rPr>
                <w:rFonts w:ascii="Times New Roman" w:hAnsi="Times New Roman" w:cs="Times New Roman"/>
              </w:rPr>
              <w:t>ΔAIC</w:t>
            </w:r>
            <w:r w:rsidRPr="008B5B53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7766C080" w14:textId="036C9C25" w:rsidR="008B5B53" w:rsidRPr="0016749F" w:rsidRDefault="00B82CC1" w:rsidP="00FB5D23">
            <w:pPr>
              <w:rPr>
                <w:rFonts w:ascii="Times New Roman" w:hAnsi="Times New Roman" w:cs="Times New Roman"/>
              </w:rPr>
            </w:pPr>
            <w:r w:rsidRPr="008B5B53">
              <w:rPr>
                <w:rFonts w:ascii="Times New Roman" w:hAnsi="Times New Roman" w:cs="Times New Roman"/>
              </w:rPr>
              <w:t>AIC Weights</w:t>
            </w:r>
          </w:p>
        </w:tc>
      </w:tr>
      <w:tr w:rsidR="008B5B53" w:rsidRPr="0016749F" w14:paraId="114E30F2" w14:textId="3BF3E197" w:rsidTr="006567ED">
        <w:tc>
          <w:tcPr>
            <w:tcW w:w="7938" w:type="dxa"/>
            <w:tcBorders>
              <w:top w:val="single" w:sz="4" w:space="0" w:color="auto"/>
            </w:tcBorders>
          </w:tcPr>
          <w:p w14:paraId="6D076D4B" w14:textId="77777777" w:rsidR="008B5B53" w:rsidRPr="0016749F" w:rsidRDefault="008B5B53" w:rsidP="00FB5D23">
            <w:pPr>
              <w:rPr>
                <w:rFonts w:ascii="Times New Roman" w:hAnsi="Times New Roman" w:cs="Times New Roman"/>
                <w:lang w:val="en-US"/>
              </w:rPr>
            </w:pPr>
            <w:r w:rsidRPr="0016749F">
              <w:rPr>
                <w:rFonts w:ascii="Times New Roman" w:hAnsi="Times New Roman" w:cs="Times New Roman"/>
                <w:lang w:val="en-US"/>
              </w:rPr>
              <w:t xml:space="preserve">Mov ~ Species + </w:t>
            </w:r>
            <w:proofErr w:type="spellStart"/>
            <w:r w:rsidRPr="0016749F">
              <w:rPr>
                <w:rFonts w:ascii="Times New Roman" w:hAnsi="Times New Roman" w:cs="Times New Roman"/>
                <w:lang w:val="en-US"/>
              </w:rPr>
              <w:t>Eco_guild</w:t>
            </w:r>
            <w:proofErr w:type="spellEnd"/>
            <w:r w:rsidRPr="0016749F">
              <w:rPr>
                <w:rFonts w:ascii="Times New Roman" w:hAnsi="Times New Roman" w:cs="Times New Roman"/>
                <w:lang w:val="en-US"/>
              </w:rPr>
              <w:t xml:space="preserve"> + Obstacles + Nat +Tag + Spawn + Lat + Long + TL + N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0F8CBCF" w14:textId="77777777" w:rsidR="008B5B53" w:rsidRPr="0016749F" w:rsidRDefault="008B5B53" w:rsidP="00FB5D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3AF9DE3" w14:textId="77777777" w:rsidR="008B5B53" w:rsidRPr="0016749F" w:rsidRDefault="008B5B53" w:rsidP="00FB5D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3348F790" w14:textId="77777777" w:rsidR="008B5B53" w:rsidRPr="0016749F" w:rsidRDefault="008B5B53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378.0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5E7733A3" w14:textId="4E12CCB7" w:rsidR="008B5B53" w:rsidRPr="0016749F" w:rsidRDefault="00B82CC1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.9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162237B3" w14:textId="7BC075C7" w:rsidR="008B5B53" w:rsidRPr="0016749F" w:rsidRDefault="00B82CC1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8e-47</w:t>
            </w:r>
          </w:p>
        </w:tc>
      </w:tr>
      <w:tr w:rsidR="008B5B53" w:rsidRPr="0016749F" w14:paraId="00444A46" w14:textId="39BF7956" w:rsidTr="006567ED">
        <w:tc>
          <w:tcPr>
            <w:tcW w:w="7938" w:type="dxa"/>
          </w:tcPr>
          <w:p w14:paraId="7FB88163" w14:textId="77777777" w:rsidR="008B5B53" w:rsidRPr="0016749F" w:rsidRDefault="008B5B53" w:rsidP="00FB5D23">
            <w:pPr>
              <w:rPr>
                <w:rFonts w:ascii="Times New Roman" w:hAnsi="Times New Roman" w:cs="Times New Roman"/>
                <w:lang w:val="en-US"/>
              </w:rPr>
            </w:pPr>
            <w:r w:rsidRPr="0016749F">
              <w:rPr>
                <w:rFonts w:ascii="Times New Roman" w:hAnsi="Times New Roman" w:cs="Times New Roman"/>
                <w:lang w:val="en-US"/>
              </w:rPr>
              <w:t xml:space="preserve">Mov ~ Species + </w:t>
            </w:r>
            <w:proofErr w:type="spellStart"/>
            <w:r w:rsidRPr="0016749F">
              <w:rPr>
                <w:rFonts w:ascii="Times New Roman" w:hAnsi="Times New Roman" w:cs="Times New Roman"/>
                <w:lang w:val="en-US"/>
              </w:rPr>
              <w:t>Eco_guild</w:t>
            </w:r>
            <w:proofErr w:type="spellEnd"/>
            <w:r w:rsidRPr="0016749F">
              <w:rPr>
                <w:rFonts w:ascii="Times New Roman" w:hAnsi="Times New Roman" w:cs="Times New Roman"/>
                <w:lang w:val="en-US"/>
              </w:rPr>
              <w:t xml:space="preserve"> + Obstacles + Nat + Tag + Spawn + Lat + Long + TL</w:t>
            </w:r>
          </w:p>
        </w:tc>
        <w:tc>
          <w:tcPr>
            <w:tcW w:w="284" w:type="dxa"/>
          </w:tcPr>
          <w:p w14:paraId="6448AC1F" w14:textId="77777777" w:rsidR="008B5B53" w:rsidRPr="0016749F" w:rsidRDefault="008B5B53" w:rsidP="00FB5D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14:paraId="53001686" w14:textId="77777777" w:rsidR="008B5B53" w:rsidRPr="0016749F" w:rsidRDefault="008B5B53" w:rsidP="00FB5D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7" w:type="dxa"/>
          </w:tcPr>
          <w:p w14:paraId="456CF6C9" w14:textId="77777777" w:rsidR="008B5B53" w:rsidRPr="0016749F" w:rsidRDefault="008B5B53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367.0</w:t>
            </w:r>
          </w:p>
        </w:tc>
        <w:tc>
          <w:tcPr>
            <w:tcW w:w="1657" w:type="dxa"/>
          </w:tcPr>
          <w:p w14:paraId="399B3E2C" w14:textId="49BF5797" w:rsidR="008B5B53" w:rsidRPr="0016749F" w:rsidRDefault="00B82CC1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.9</w:t>
            </w:r>
          </w:p>
        </w:tc>
        <w:tc>
          <w:tcPr>
            <w:tcW w:w="1657" w:type="dxa"/>
          </w:tcPr>
          <w:p w14:paraId="019EB1A3" w14:textId="3336A88D" w:rsidR="008B5B53" w:rsidRPr="0016749F" w:rsidRDefault="00B82CC1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e-44</w:t>
            </w:r>
          </w:p>
        </w:tc>
      </w:tr>
      <w:tr w:rsidR="008B5B53" w:rsidRPr="0016749F" w14:paraId="63A5717A" w14:textId="40116214" w:rsidTr="006567ED">
        <w:tc>
          <w:tcPr>
            <w:tcW w:w="7938" w:type="dxa"/>
          </w:tcPr>
          <w:p w14:paraId="56E21D52" w14:textId="77777777" w:rsidR="008B5B53" w:rsidRPr="0016749F" w:rsidRDefault="008B5B53" w:rsidP="00FB5D23">
            <w:pPr>
              <w:rPr>
                <w:rFonts w:ascii="Times New Roman" w:hAnsi="Times New Roman" w:cs="Times New Roman"/>
                <w:lang w:val="en-US"/>
              </w:rPr>
            </w:pPr>
            <w:r w:rsidRPr="0016749F">
              <w:rPr>
                <w:rFonts w:ascii="Times New Roman" w:hAnsi="Times New Roman" w:cs="Times New Roman"/>
                <w:lang w:val="en-US"/>
              </w:rPr>
              <w:t xml:space="preserve">Mov ~ Species + </w:t>
            </w:r>
            <w:proofErr w:type="spellStart"/>
            <w:r w:rsidRPr="0016749F">
              <w:rPr>
                <w:rFonts w:ascii="Times New Roman" w:hAnsi="Times New Roman" w:cs="Times New Roman"/>
                <w:lang w:val="en-US"/>
              </w:rPr>
              <w:t>Eco_guild</w:t>
            </w:r>
            <w:proofErr w:type="spellEnd"/>
            <w:r w:rsidRPr="0016749F">
              <w:rPr>
                <w:rFonts w:ascii="Times New Roman" w:hAnsi="Times New Roman" w:cs="Times New Roman"/>
                <w:lang w:val="en-US"/>
              </w:rPr>
              <w:t xml:space="preserve"> + Obstacles + Nat + Tag + Spawn + Lat + Long</w:t>
            </w:r>
          </w:p>
        </w:tc>
        <w:tc>
          <w:tcPr>
            <w:tcW w:w="284" w:type="dxa"/>
          </w:tcPr>
          <w:p w14:paraId="3B8BADFB" w14:textId="77777777" w:rsidR="008B5B53" w:rsidRPr="0016749F" w:rsidRDefault="008B5B53" w:rsidP="00FB5D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14:paraId="789E3A37" w14:textId="77777777" w:rsidR="008B5B53" w:rsidRPr="0016749F" w:rsidRDefault="008B5B53" w:rsidP="00FB5D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7" w:type="dxa"/>
          </w:tcPr>
          <w:p w14:paraId="692C4D7C" w14:textId="77777777" w:rsidR="008B5B53" w:rsidRPr="0016749F" w:rsidRDefault="008B5B53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353.1</w:t>
            </w:r>
          </w:p>
        </w:tc>
        <w:tc>
          <w:tcPr>
            <w:tcW w:w="1657" w:type="dxa"/>
          </w:tcPr>
          <w:p w14:paraId="6CC075ED" w14:textId="2744CB49" w:rsidR="008B5B53" w:rsidRPr="0016749F" w:rsidRDefault="00B82CC1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.0</w:t>
            </w:r>
          </w:p>
        </w:tc>
        <w:tc>
          <w:tcPr>
            <w:tcW w:w="1657" w:type="dxa"/>
          </w:tcPr>
          <w:p w14:paraId="75EC6504" w14:textId="681A7AE0" w:rsidR="008B5B53" w:rsidRPr="0016749F" w:rsidRDefault="00B82CC1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e-41</w:t>
            </w:r>
          </w:p>
        </w:tc>
      </w:tr>
      <w:tr w:rsidR="008B5B53" w:rsidRPr="0016749F" w14:paraId="08334A43" w14:textId="08EC4843" w:rsidTr="006567ED">
        <w:tc>
          <w:tcPr>
            <w:tcW w:w="7938" w:type="dxa"/>
          </w:tcPr>
          <w:p w14:paraId="5CFF3095" w14:textId="77777777" w:rsidR="008B5B53" w:rsidRPr="0016749F" w:rsidRDefault="008B5B53" w:rsidP="00FB5D23">
            <w:pPr>
              <w:rPr>
                <w:rFonts w:ascii="Times New Roman" w:hAnsi="Times New Roman" w:cs="Times New Roman"/>
                <w:lang w:val="en-US"/>
              </w:rPr>
            </w:pPr>
            <w:r w:rsidRPr="0016749F">
              <w:rPr>
                <w:rFonts w:ascii="Times New Roman" w:hAnsi="Times New Roman" w:cs="Times New Roman"/>
                <w:lang w:val="en-US"/>
              </w:rPr>
              <w:t xml:space="preserve">Mov ~ Species + </w:t>
            </w:r>
            <w:proofErr w:type="spellStart"/>
            <w:r w:rsidRPr="0016749F">
              <w:rPr>
                <w:rFonts w:ascii="Times New Roman" w:hAnsi="Times New Roman" w:cs="Times New Roman"/>
                <w:lang w:val="en-US"/>
              </w:rPr>
              <w:t>Eco_guild</w:t>
            </w:r>
            <w:proofErr w:type="spellEnd"/>
            <w:r w:rsidRPr="0016749F">
              <w:rPr>
                <w:rFonts w:ascii="Times New Roman" w:hAnsi="Times New Roman" w:cs="Times New Roman"/>
                <w:lang w:val="en-US"/>
              </w:rPr>
              <w:t xml:space="preserve"> + Obstacles + Nat + Tag + Spawn + Lat</w:t>
            </w:r>
          </w:p>
        </w:tc>
        <w:tc>
          <w:tcPr>
            <w:tcW w:w="284" w:type="dxa"/>
          </w:tcPr>
          <w:p w14:paraId="44F7A71C" w14:textId="77777777" w:rsidR="008B5B53" w:rsidRPr="0016749F" w:rsidRDefault="008B5B53" w:rsidP="00FB5D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14:paraId="6BD2B4FC" w14:textId="77777777" w:rsidR="008B5B53" w:rsidRPr="0016749F" w:rsidRDefault="008B5B53" w:rsidP="00FB5D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7" w:type="dxa"/>
          </w:tcPr>
          <w:p w14:paraId="0D762342" w14:textId="77777777" w:rsidR="008B5B53" w:rsidRPr="0016749F" w:rsidRDefault="008B5B53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339.4</w:t>
            </w:r>
          </w:p>
        </w:tc>
        <w:tc>
          <w:tcPr>
            <w:tcW w:w="1657" w:type="dxa"/>
          </w:tcPr>
          <w:p w14:paraId="72A23A2B" w14:textId="4DF69DBA" w:rsidR="008B5B53" w:rsidRPr="0016749F" w:rsidRDefault="00B82CC1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.3</w:t>
            </w:r>
          </w:p>
        </w:tc>
        <w:tc>
          <w:tcPr>
            <w:tcW w:w="1657" w:type="dxa"/>
          </w:tcPr>
          <w:p w14:paraId="6B9CE4EA" w14:textId="414C6B7F" w:rsidR="008B5B53" w:rsidRPr="0016749F" w:rsidRDefault="00B82CC1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e-38</w:t>
            </w:r>
          </w:p>
        </w:tc>
      </w:tr>
      <w:tr w:rsidR="008B5B53" w:rsidRPr="0016749F" w14:paraId="12F223B6" w14:textId="7D06D625" w:rsidTr="006567ED">
        <w:tc>
          <w:tcPr>
            <w:tcW w:w="7938" w:type="dxa"/>
          </w:tcPr>
          <w:p w14:paraId="32B4910E" w14:textId="77777777" w:rsidR="008B5B53" w:rsidRPr="0016749F" w:rsidRDefault="008B5B53" w:rsidP="00FB5D23">
            <w:pPr>
              <w:rPr>
                <w:rFonts w:ascii="Times New Roman" w:hAnsi="Times New Roman" w:cs="Times New Roman"/>
                <w:lang w:val="en-US"/>
              </w:rPr>
            </w:pPr>
            <w:r w:rsidRPr="0016749F">
              <w:rPr>
                <w:rFonts w:ascii="Times New Roman" w:hAnsi="Times New Roman" w:cs="Times New Roman"/>
                <w:lang w:val="en-US"/>
              </w:rPr>
              <w:t xml:space="preserve">Mov ~ Species + </w:t>
            </w:r>
            <w:proofErr w:type="spellStart"/>
            <w:r w:rsidRPr="0016749F">
              <w:rPr>
                <w:rFonts w:ascii="Times New Roman" w:hAnsi="Times New Roman" w:cs="Times New Roman"/>
                <w:lang w:val="en-US"/>
              </w:rPr>
              <w:t>Eco_guild</w:t>
            </w:r>
            <w:proofErr w:type="spellEnd"/>
            <w:r w:rsidRPr="0016749F">
              <w:rPr>
                <w:rFonts w:ascii="Times New Roman" w:hAnsi="Times New Roman" w:cs="Times New Roman"/>
                <w:lang w:val="en-US"/>
              </w:rPr>
              <w:t xml:space="preserve"> + Obstacles + Nat + Tag + Spawn</w:t>
            </w:r>
          </w:p>
        </w:tc>
        <w:tc>
          <w:tcPr>
            <w:tcW w:w="284" w:type="dxa"/>
          </w:tcPr>
          <w:p w14:paraId="542DA013" w14:textId="77777777" w:rsidR="008B5B53" w:rsidRPr="0016749F" w:rsidRDefault="008B5B53" w:rsidP="00FB5D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14:paraId="7562D882" w14:textId="77777777" w:rsidR="008B5B53" w:rsidRPr="0016749F" w:rsidRDefault="008B5B53" w:rsidP="00FB5D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7" w:type="dxa"/>
          </w:tcPr>
          <w:p w14:paraId="6C18EABC" w14:textId="77777777" w:rsidR="008B5B53" w:rsidRPr="0016749F" w:rsidRDefault="008B5B53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331.3</w:t>
            </w:r>
          </w:p>
        </w:tc>
        <w:tc>
          <w:tcPr>
            <w:tcW w:w="1657" w:type="dxa"/>
          </w:tcPr>
          <w:p w14:paraId="5C6B530E" w14:textId="38C29428" w:rsidR="008B5B53" w:rsidRPr="0016749F" w:rsidRDefault="00B82CC1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.2</w:t>
            </w:r>
          </w:p>
        </w:tc>
        <w:tc>
          <w:tcPr>
            <w:tcW w:w="1657" w:type="dxa"/>
          </w:tcPr>
          <w:p w14:paraId="0A525470" w14:textId="255DA8ED" w:rsidR="008B5B53" w:rsidRPr="0016749F" w:rsidRDefault="00B82CC1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3e-37</w:t>
            </w:r>
          </w:p>
        </w:tc>
      </w:tr>
      <w:tr w:rsidR="008B5B53" w:rsidRPr="0016749F" w14:paraId="065F0A22" w14:textId="137DFE11" w:rsidTr="006567ED">
        <w:tc>
          <w:tcPr>
            <w:tcW w:w="7938" w:type="dxa"/>
          </w:tcPr>
          <w:p w14:paraId="6E50C8DE" w14:textId="77777777" w:rsidR="008B5B53" w:rsidRPr="0016749F" w:rsidRDefault="008B5B53" w:rsidP="00FB5D23">
            <w:pPr>
              <w:rPr>
                <w:rFonts w:ascii="Times New Roman" w:hAnsi="Times New Roman" w:cs="Times New Roman"/>
                <w:lang w:val="en-US"/>
              </w:rPr>
            </w:pPr>
            <w:r w:rsidRPr="0016749F">
              <w:rPr>
                <w:rFonts w:ascii="Times New Roman" w:hAnsi="Times New Roman" w:cs="Times New Roman"/>
                <w:lang w:val="en-US"/>
              </w:rPr>
              <w:t xml:space="preserve">Mov ~ Species + </w:t>
            </w:r>
            <w:proofErr w:type="spellStart"/>
            <w:r w:rsidRPr="0016749F">
              <w:rPr>
                <w:rFonts w:ascii="Times New Roman" w:hAnsi="Times New Roman" w:cs="Times New Roman"/>
                <w:lang w:val="en-US"/>
              </w:rPr>
              <w:t>Eco_guild</w:t>
            </w:r>
            <w:proofErr w:type="spellEnd"/>
            <w:r w:rsidRPr="0016749F">
              <w:rPr>
                <w:rFonts w:ascii="Times New Roman" w:hAnsi="Times New Roman" w:cs="Times New Roman"/>
                <w:lang w:val="en-US"/>
              </w:rPr>
              <w:t xml:space="preserve"> + Obstacles + Nat + Tag</w:t>
            </w:r>
          </w:p>
        </w:tc>
        <w:tc>
          <w:tcPr>
            <w:tcW w:w="284" w:type="dxa"/>
          </w:tcPr>
          <w:p w14:paraId="2C36DEFE" w14:textId="77777777" w:rsidR="008B5B53" w:rsidRPr="0016749F" w:rsidRDefault="008B5B53" w:rsidP="00FB5D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14:paraId="501570F1" w14:textId="77777777" w:rsidR="008B5B53" w:rsidRPr="0016749F" w:rsidRDefault="008B5B53" w:rsidP="00FB5D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7" w:type="dxa"/>
          </w:tcPr>
          <w:p w14:paraId="619AB001" w14:textId="77777777" w:rsidR="008B5B53" w:rsidRPr="0016749F" w:rsidRDefault="008B5B53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314.6</w:t>
            </w:r>
          </w:p>
        </w:tc>
        <w:tc>
          <w:tcPr>
            <w:tcW w:w="1657" w:type="dxa"/>
          </w:tcPr>
          <w:p w14:paraId="6442E62B" w14:textId="1A47A25B" w:rsidR="008B5B53" w:rsidRPr="0016749F" w:rsidRDefault="00B82CC1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.5</w:t>
            </w:r>
          </w:p>
        </w:tc>
        <w:tc>
          <w:tcPr>
            <w:tcW w:w="1657" w:type="dxa"/>
          </w:tcPr>
          <w:p w14:paraId="6388A08D" w14:textId="2C433D41" w:rsidR="008B5B53" w:rsidRPr="0016749F" w:rsidRDefault="00B82CC1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4e-33</w:t>
            </w:r>
          </w:p>
        </w:tc>
      </w:tr>
      <w:tr w:rsidR="008B5B53" w:rsidRPr="0016749F" w14:paraId="4D34F2C7" w14:textId="0B841AEA" w:rsidTr="006567ED">
        <w:tc>
          <w:tcPr>
            <w:tcW w:w="7938" w:type="dxa"/>
          </w:tcPr>
          <w:p w14:paraId="07145FD2" w14:textId="77777777" w:rsidR="008B5B53" w:rsidRPr="0016749F" w:rsidRDefault="008B5B53" w:rsidP="00FB5D23">
            <w:pPr>
              <w:rPr>
                <w:rFonts w:ascii="Times New Roman" w:hAnsi="Times New Roman" w:cs="Times New Roman"/>
                <w:lang w:val="en-US"/>
              </w:rPr>
            </w:pPr>
            <w:r w:rsidRPr="0016749F">
              <w:rPr>
                <w:rFonts w:ascii="Times New Roman" w:hAnsi="Times New Roman" w:cs="Times New Roman"/>
                <w:lang w:val="en-US"/>
              </w:rPr>
              <w:t xml:space="preserve">Mov ~ Species + </w:t>
            </w:r>
            <w:proofErr w:type="spellStart"/>
            <w:r w:rsidRPr="0016749F">
              <w:rPr>
                <w:rFonts w:ascii="Times New Roman" w:hAnsi="Times New Roman" w:cs="Times New Roman"/>
                <w:lang w:val="en-US"/>
              </w:rPr>
              <w:t>Eco_guild</w:t>
            </w:r>
            <w:proofErr w:type="spellEnd"/>
            <w:r w:rsidRPr="0016749F">
              <w:rPr>
                <w:rFonts w:ascii="Times New Roman" w:hAnsi="Times New Roman" w:cs="Times New Roman"/>
                <w:lang w:val="en-US"/>
              </w:rPr>
              <w:t xml:space="preserve"> + Obstacles + Nat</w:t>
            </w:r>
          </w:p>
        </w:tc>
        <w:tc>
          <w:tcPr>
            <w:tcW w:w="284" w:type="dxa"/>
          </w:tcPr>
          <w:p w14:paraId="33ACA7DF" w14:textId="77777777" w:rsidR="008B5B53" w:rsidRPr="0016749F" w:rsidRDefault="008B5B53" w:rsidP="00FB5D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14:paraId="01B0F2C7" w14:textId="77777777" w:rsidR="008B5B53" w:rsidRPr="0016749F" w:rsidRDefault="008B5B53" w:rsidP="00FB5D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7" w:type="dxa"/>
          </w:tcPr>
          <w:p w14:paraId="7C5E6AD2" w14:textId="77777777" w:rsidR="008B5B53" w:rsidRPr="0016749F" w:rsidRDefault="008B5B53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293.6</w:t>
            </w:r>
          </w:p>
        </w:tc>
        <w:tc>
          <w:tcPr>
            <w:tcW w:w="1657" w:type="dxa"/>
          </w:tcPr>
          <w:p w14:paraId="07F88E9E" w14:textId="4CDEE29F" w:rsidR="008B5B53" w:rsidRPr="0016749F" w:rsidRDefault="00B82CC1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.5</w:t>
            </w:r>
          </w:p>
        </w:tc>
        <w:tc>
          <w:tcPr>
            <w:tcW w:w="1657" w:type="dxa"/>
          </w:tcPr>
          <w:p w14:paraId="660946BE" w14:textId="76CE839E" w:rsidR="008B5B53" w:rsidRPr="0016749F" w:rsidRDefault="00B82CC1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e-28</w:t>
            </w:r>
          </w:p>
        </w:tc>
      </w:tr>
      <w:tr w:rsidR="008B5B53" w:rsidRPr="0016749F" w14:paraId="5AD10E50" w14:textId="0CEBC8A9" w:rsidTr="006567ED">
        <w:tc>
          <w:tcPr>
            <w:tcW w:w="7938" w:type="dxa"/>
          </w:tcPr>
          <w:p w14:paraId="035289D9" w14:textId="77777777" w:rsidR="008B5B53" w:rsidRPr="0016749F" w:rsidRDefault="008B5B53" w:rsidP="00FB5D23">
            <w:pPr>
              <w:rPr>
                <w:rFonts w:ascii="Times New Roman" w:hAnsi="Times New Roman" w:cs="Times New Roman"/>
                <w:lang w:val="en-US"/>
              </w:rPr>
            </w:pPr>
            <w:r w:rsidRPr="0016749F">
              <w:rPr>
                <w:rFonts w:ascii="Times New Roman" w:hAnsi="Times New Roman" w:cs="Times New Roman"/>
                <w:lang w:val="en-US"/>
              </w:rPr>
              <w:lastRenderedPageBreak/>
              <w:t xml:space="preserve">Mov ~ Species + </w:t>
            </w:r>
            <w:proofErr w:type="spellStart"/>
            <w:r w:rsidRPr="0016749F">
              <w:rPr>
                <w:rFonts w:ascii="Times New Roman" w:hAnsi="Times New Roman" w:cs="Times New Roman"/>
                <w:lang w:val="en-US"/>
              </w:rPr>
              <w:t>Eco_guild</w:t>
            </w:r>
            <w:proofErr w:type="spellEnd"/>
            <w:r w:rsidRPr="0016749F">
              <w:rPr>
                <w:rFonts w:ascii="Times New Roman" w:hAnsi="Times New Roman" w:cs="Times New Roman"/>
                <w:lang w:val="en-US"/>
              </w:rPr>
              <w:t xml:space="preserve"> + Obstacles</w:t>
            </w:r>
          </w:p>
        </w:tc>
        <w:tc>
          <w:tcPr>
            <w:tcW w:w="284" w:type="dxa"/>
          </w:tcPr>
          <w:p w14:paraId="107EFD3C" w14:textId="77777777" w:rsidR="008B5B53" w:rsidRPr="0016749F" w:rsidRDefault="008B5B53" w:rsidP="00FB5D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</w:tcPr>
          <w:p w14:paraId="72C5B180" w14:textId="77777777" w:rsidR="008B5B53" w:rsidRPr="0016749F" w:rsidRDefault="008B5B53" w:rsidP="00FB5D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7" w:type="dxa"/>
          </w:tcPr>
          <w:p w14:paraId="25377004" w14:textId="77777777" w:rsidR="008B5B53" w:rsidRPr="0016749F" w:rsidRDefault="008B5B53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281.8</w:t>
            </w:r>
          </w:p>
        </w:tc>
        <w:tc>
          <w:tcPr>
            <w:tcW w:w="1657" w:type="dxa"/>
          </w:tcPr>
          <w:p w14:paraId="10A8D7D0" w14:textId="3249C35F" w:rsidR="008B5B53" w:rsidRPr="0016749F" w:rsidRDefault="00B82CC1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.7</w:t>
            </w:r>
          </w:p>
        </w:tc>
        <w:tc>
          <w:tcPr>
            <w:tcW w:w="1657" w:type="dxa"/>
          </w:tcPr>
          <w:p w14:paraId="4C7DA282" w14:textId="484DA776" w:rsidR="008B5B53" w:rsidRPr="0016749F" w:rsidRDefault="00B82CC1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6e-26</w:t>
            </w:r>
          </w:p>
        </w:tc>
      </w:tr>
      <w:tr w:rsidR="008B5B53" w:rsidRPr="0016749F" w14:paraId="5F0587B5" w14:textId="0AD02807" w:rsidTr="006567ED">
        <w:tc>
          <w:tcPr>
            <w:tcW w:w="7938" w:type="dxa"/>
          </w:tcPr>
          <w:p w14:paraId="211EEA22" w14:textId="77777777" w:rsidR="008B5B53" w:rsidRPr="0016749F" w:rsidRDefault="008B5B53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Mov ~ Species + Eco_guild</w:t>
            </w:r>
          </w:p>
        </w:tc>
        <w:tc>
          <w:tcPr>
            <w:tcW w:w="284" w:type="dxa"/>
          </w:tcPr>
          <w:p w14:paraId="3A08D060" w14:textId="77777777" w:rsidR="008B5B53" w:rsidRPr="0016749F" w:rsidRDefault="008B5B53" w:rsidP="00FB5D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7F2ECB49" w14:textId="77777777" w:rsidR="008B5B53" w:rsidRPr="0016749F" w:rsidRDefault="008B5B53" w:rsidP="00FB5D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7" w:type="dxa"/>
          </w:tcPr>
          <w:p w14:paraId="4139BC9C" w14:textId="77777777" w:rsidR="008B5B53" w:rsidRPr="0016749F" w:rsidRDefault="008B5B53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284.2</w:t>
            </w:r>
          </w:p>
        </w:tc>
        <w:tc>
          <w:tcPr>
            <w:tcW w:w="1657" w:type="dxa"/>
          </w:tcPr>
          <w:p w14:paraId="20C8EA4A" w14:textId="4A3F05FA" w:rsidR="008B5B53" w:rsidRPr="0016749F" w:rsidRDefault="00B82CC1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1</w:t>
            </w:r>
          </w:p>
        </w:tc>
        <w:tc>
          <w:tcPr>
            <w:tcW w:w="1657" w:type="dxa"/>
          </w:tcPr>
          <w:p w14:paraId="6E9C3D00" w14:textId="3CB9C20B" w:rsidR="008B5B53" w:rsidRPr="0016749F" w:rsidRDefault="00B82CC1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e-26</w:t>
            </w:r>
          </w:p>
        </w:tc>
      </w:tr>
      <w:tr w:rsidR="008B5B53" w:rsidRPr="0016749F" w14:paraId="08F648AE" w14:textId="7ADD2C7F" w:rsidTr="006567ED">
        <w:tc>
          <w:tcPr>
            <w:tcW w:w="7938" w:type="dxa"/>
          </w:tcPr>
          <w:p w14:paraId="72341F31" w14:textId="77777777" w:rsidR="008B5B53" w:rsidRPr="0016749F" w:rsidRDefault="008B5B53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Mov ~ Species</w:t>
            </w:r>
          </w:p>
        </w:tc>
        <w:tc>
          <w:tcPr>
            <w:tcW w:w="284" w:type="dxa"/>
          </w:tcPr>
          <w:p w14:paraId="549D7EFB" w14:textId="77777777" w:rsidR="008B5B53" w:rsidRPr="0016749F" w:rsidRDefault="008B5B53" w:rsidP="00FB5D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391D377B" w14:textId="77777777" w:rsidR="008B5B53" w:rsidRPr="0016749F" w:rsidRDefault="008B5B53" w:rsidP="00FB5D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7" w:type="dxa"/>
          </w:tcPr>
          <w:p w14:paraId="30E62A6C" w14:textId="77777777" w:rsidR="008B5B53" w:rsidRPr="0016749F" w:rsidRDefault="008B5B53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284.2</w:t>
            </w:r>
          </w:p>
        </w:tc>
        <w:tc>
          <w:tcPr>
            <w:tcW w:w="1657" w:type="dxa"/>
          </w:tcPr>
          <w:p w14:paraId="27C602D9" w14:textId="069D1A10" w:rsidR="008B5B53" w:rsidRPr="0016749F" w:rsidRDefault="00B82CC1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1</w:t>
            </w:r>
          </w:p>
        </w:tc>
        <w:tc>
          <w:tcPr>
            <w:tcW w:w="1657" w:type="dxa"/>
          </w:tcPr>
          <w:p w14:paraId="1200FBF3" w14:textId="24461A6E" w:rsidR="008B5B53" w:rsidRPr="0016749F" w:rsidRDefault="00B82CC1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e-26</w:t>
            </w:r>
          </w:p>
        </w:tc>
      </w:tr>
      <w:tr w:rsidR="008B5B53" w:rsidRPr="0016749F" w14:paraId="43E9767B" w14:textId="4ACE5DD6" w:rsidTr="006567ED">
        <w:tc>
          <w:tcPr>
            <w:tcW w:w="7938" w:type="dxa"/>
          </w:tcPr>
          <w:p w14:paraId="6B4EEDB6" w14:textId="77777777" w:rsidR="008B5B53" w:rsidRPr="0016749F" w:rsidRDefault="008B5B53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Mov ~ Obstacles + Nat + TL</w:t>
            </w:r>
          </w:p>
        </w:tc>
        <w:tc>
          <w:tcPr>
            <w:tcW w:w="284" w:type="dxa"/>
          </w:tcPr>
          <w:p w14:paraId="4E02494A" w14:textId="77777777" w:rsidR="008B5B53" w:rsidRPr="0016749F" w:rsidRDefault="008B5B53" w:rsidP="00FB5D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48C2848F" w14:textId="77777777" w:rsidR="008B5B53" w:rsidRPr="0016749F" w:rsidRDefault="008B5B53" w:rsidP="00FB5D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7" w:type="dxa"/>
          </w:tcPr>
          <w:p w14:paraId="69643245" w14:textId="77777777" w:rsidR="008B5B53" w:rsidRPr="0016749F" w:rsidRDefault="008B5B53" w:rsidP="00FB5D23">
            <w:pPr>
              <w:rPr>
                <w:rFonts w:ascii="Times New Roman" w:hAnsi="Times New Roman" w:cs="Times New Roman"/>
              </w:rPr>
            </w:pPr>
            <w:r w:rsidRPr="0016749F">
              <w:rPr>
                <w:rFonts w:ascii="Times New Roman" w:hAnsi="Times New Roman" w:cs="Times New Roman"/>
              </w:rPr>
              <w:t>165.1</w:t>
            </w:r>
          </w:p>
        </w:tc>
        <w:tc>
          <w:tcPr>
            <w:tcW w:w="1657" w:type="dxa"/>
          </w:tcPr>
          <w:p w14:paraId="1C2BAB51" w14:textId="730C914C" w:rsidR="008B5B53" w:rsidRPr="0016749F" w:rsidRDefault="00B82CC1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57" w:type="dxa"/>
          </w:tcPr>
          <w:p w14:paraId="69F2BC4C" w14:textId="05E97231" w:rsidR="008B5B53" w:rsidRPr="0016749F" w:rsidRDefault="00B82CC1" w:rsidP="00FB5D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e+00</w:t>
            </w:r>
          </w:p>
        </w:tc>
      </w:tr>
    </w:tbl>
    <w:p w14:paraId="6E73185C" w14:textId="675313DB" w:rsidR="0016749F" w:rsidRPr="0016749F" w:rsidRDefault="00B82CC1" w:rsidP="0016749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Variance of AIC weights: 00826</w:t>
      </w:r>
    </w:p>
    <w:p w14:paraId="25A83DAD" w14:textId="77777777" w:rsidR="006A6F22" w:rsidRPr="0016749F" w:rsidRDefault="006A6F22">
      <w:pPr>
        <w:rPr>
          <w:rFonts w:ascii="Times New Roman" w:hAnsi="Times New Roman" w:cs="Times New Roman"/>
        </w:rPr>
      </w:pPr>
    </w:p>
    <w:sectPr w:rsidR="006A6F22" w:rsidRPr="0016749F" w:rsidSect="006567ED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49F"/>
    <w:rsid w:val="0003623F"/>
    <w:rsid w:val="00055556"/>
    <w:rsid w:val="00106A59"/>
    <w:rsid w:val="00124D14"/>
    <w:rsid w:val="0016749F"/>
    <w:rsid w:val="0017691F"/>
    <w:rsid w:val="001839C8"/>
    <w:rsid w:val="00190D7F"/>
    <w:rsid w:val="00194830"/>
    <w:rsid w:val="001A1F62"/>
    <w:rsid w:val="001E7EA3"/>
    <w:rsid w:val="0023434C"/>
    <w:rsid w:val="0027679D"/>
    <w:rsid w:val="002C3F9C"/>
    <w:rsid w:val="003025E3"/>
    <w:rsid w:val="00340A9F"/>
    <w:rsid w:val="003939BB"/>
    <w:rsid w:val="003B746C"/>
    <w:rsid w:val="00405A05"/>
    <w:rsid w:val="004107C2"/>
    <w:rsid w:val="00455510"/>
    <w:rsid w:val="00467423"/>
    <w:rsid w:val="004C62AF"/>
    <w:rsid w:val="00546BF0"/>
    <w:rsid w:val="005474E5"/>
    <w:rsid w:val="005D5555"/>
    <w:rsid w:val="006220AF"/>
    <w:rsid w:val="006477C5"/>
    <w:rsid w:val="00650D41"/>
    <w:rsid w:val="00654001"/>
    <w:rsid w:val="006567ED"/>
    <w:rsid w:val="00664FBF"/>
    <w:rsid w:val="00672B88"/>
    <w:rsid w:val="00691C0A"/>
    <w:rsid w:val="006A6F22"/>
    <w:rsid w:val="006C587E"/>
    <w:rsid w:val="006F3E01"/>
    <w:rsid w:val="0070798A"/>
    <w:rsid w:val="00722556"/>
    <w:rsid w:val="00753BCE"/>
    <w:rsid w:val="00763FBE"/>
    <w:rsid w:val="00766C5A"/>
    <w:rsid w:val="007D1AE0"/>
    <w:rsid w:val="00871C89"/>
    <w:rsid w:val="008769F8"/>
    <w:rsid w:val="008B5B53"/>
    <w:rsid w:val="009064EE"/>
    <w:rsid w:val="009064FD"/>
    <w:rsid w:val="00951095"/>
    <w:rsid w:val="00970010"/>
    <w:rsid w:val="009842C4"/>
    <w:rsid w:val="009B369D"/>
    <w:rsid w:val="009D31B3"/>
    <w:rsid w:val="009E222E"/>
    <w:rsid w:val="00A025B7"/>
    <w:rsid w:val="00AA2F17"/>
    <w:rsid w:val="00AD0E82"/>
    <w:rsid w:val="00B420B1"/>
    <w:rsid w:val="00B44E9F"/>
    <w:rsid w:val="00B46C09"/>
    <w:rsid w:val="00B817D8"/>
    <w:rsid w:val="00B82CC1"/>
    <w:rsid w:val="00BB0390"/>
    <w:rsid w:val="00C31D97"/>
    <w:rsid w:val="00C85976"/>
    <w:rsid w:val="00CB4828"/>
    <w:rsid w:val="00CC11F3"/>
    <w:rsid w:val="00CF7686"/>
    <w:rsid w:val="00D54A27"/>
    <w:rsid w:val="00D567F9"/>
    <w:rsid w:val="00D572F9"/>
    <w:rsid w:val="00D73CF2"/>
    <w:rsid w:val="00DB79D7"/>
    <w:rsid w:val="00DD3855"/>
    <w:rsid w:val="00DF42B8"/>
    <w:rsid w:val="00E31A17"/>
    <w:rsid w:val="00E43BEF"/>
    <w:rsid w:val="00EC0AD9"/>
    <w:rsid w:val="00EE3427"/>
    <w:rsid w:val="00F07335"/>
    <w:rsid w:val="00F226FC"/>
    <w:rsid w:val="00F52AAC"/>
    <w:rsid w:val="00F751AA"/>
    <w:rsid w:val="00F82124"/>
    <w:rsid w:val="00FD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301DE"/>
  <w15:chartTrackingRefBased/>
  <w15:docId w15:val="{68035C09-B229-BE4A-8322-759872A95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6749F"/>
  </w:style>
  <w:style w:type="paragraph" w:styleId="Nagwek1">
    <w:name w:val="heading 1"/>
    <w:basedOn w:val="Normalny"/>
    <w:next w:val="Normalny"/>
    <w:link w:val="Nagwek1Znak"/>
    <w:uiPriority w:val="9"/>
    <w:qFormat/>
    <w:rsid w:val="001674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674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1674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674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674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674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674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674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6749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674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674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1674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6749F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6749F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6749F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6749F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6749F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6749F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1674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1674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6749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1674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1674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16749F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16749F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16749F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674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6749F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16749F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16749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wiersza">
    <w:name w:val="line number"/>
    <w:basedOn w:val="Domylnaczcionkaakapitu"/>
    <w:uiPriority w:val="99"/>
    <w:semiHidden/>
    <w:unhideWhenUsed/>
    <w:rsid w:val="0016749F"/>
  </w:style>
  <w:style w:type="paragraph" w:styleId="Poprawka">
    <w:name w:val="Revision"/>
    <w:hidden/>
    <w:uiPriority w:val="99"/>
    <w:semiHidden/>
    <w:rsid w:val="004C62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0</TotalTime>
  <Pages>2</Pages>
  <Words>267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mara Błońska</dc:creator>
  <cp:keywords/>
  <dc:description/>
  <cp:lastModifiedBy>Dagmara Błońska</cp:lastModifiedBy>
  <cp:revision>4</cp:revision>
  <dcterms:created xsi:type="dcterms:W3CDTF">2024-08-06T22:16:00Z</dcterms:created>
  <dcterms:modified xsi:type="dcterms:W3CDTF">2024-08-24T20:12:00Z</dcterms:modified>
</cp:coreProperties>
</file>